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19E1" w:rsidRPr="00665E54" w:rsidRDefault="00F019E1" w:rsidP="00F019E1">
      <w:pPr>
        <w:spacing w:line="360" w:lineRule="auto"/>
        <w:rPr>
          <w:rFonts w:asciiTheme="majorHAnsi" w:hAnsiTheme="majorHAnsi" w:cs="Arial"/>
          <w:b/>
          <w:bCs/>
          <w:color w:val="333333"/>
          <w:sz w:val="22"/>
          <w:szCs w:val="22"/>
          <w:lang w:eastAsia="en-US"/>
        </w:rPr>
      </w:pPr>
      <w:r w:rsidRPr="00665E54">
        <w:rPr>
          <w:rFonts w:asciiTheme="majorHAnsi" w:hAnsiTheme="majorHAnsi" w:cs="Arial"/>
          <w:b/>
          <w:bCs/>
          <w:color w:val="333333"/>
          <w:sz w:val="22"/>
          <w:szCs w:val="22"/>
        </w:rPr>
        <w:t>SUPPLEMENTAL MATERIAL</w:t>
      </w:r>
    </w:p>
    <w:p w:rsidR="00F019E1" w:rsidRPr="00665E54" w:rsidRDefault="00F019E1" w:rsidP="00F019E1">
      <w:pPr>
        <w:spacing w:line="360" w:lineRule="auto"/>
        <w:rPr>
          <w:rFonts w:asciiTheme="majorHAnsi" w:hAnsiTheme="majorHAnsi" w:cs="Arial"/>
          <w:bCs/>
          <w:sz w:val="22"/>
          <w:szCs w:val="22"/>
          <w:lang w:eastAsia="en-US"/>
        </w:rPr>
      </w:pPr>
      <w:r w:rsidRPr="00665E54">
        <w:rPr>
          <w:rFonts w:asciiTheme="majorHAnsi" w:hAnsiTheme="majorHAnsi" w:cs="Arial"/>
          <w:bCs/>
          <w:sz w:val="22"/>
          <w:szCs w:val="22"/>
          <w:lang w:eastAsia="en-US"/>
        </w:rPr>
        <w:t>SUPPLEMENTAL FIGURE S1-S3.</w:t>
      </w:r>
    </w:p>
    <w:p w:rsidR="00F019E1" w:rsidRDefault="00F019E1" w:rsidP="00F019E1">
      <w:pPr>
        <w:spacing w:line="360" w:lineRule="auto"/>
        <w:rPr>
          <w:rFonts w:asciiTheme="majorHAnsi" w:hAnsiTheme="majorHAnsi" w:cs="Arial"/>
          <w:bCs/>
          <w:sz w:val="22"/>
          <w:szCs w:val="22"/>
          <w:lang w:eastAsia="en-US"/>
        </w:rPr>
      </w:pPr>
      <w:r w:rsidRPr="00665E54">
        <w:rPr>
          <w:rFonts w:asciiTheme="majorHAnsi" w:hAnsiTheme="majorHAnsi" w:cs="Arial"/>
          <w:bCs/>
          <w:sz w:val="22"/>
          <w:szCs w:val="22"/>
          <w:lang w:eastAsia="en-US"/>
        </w:rPr>
        <w:t xml:space="preserve">SUPPLEMENTAL TABLE S1. </w:t>
      </w:r>
    </w:p>
    <w:p w:rsidR="00F019E1" w:rsidRPr="00183DD2" w:rsidRDefault="00F019E1" w:rsidP="00F019E1">
      <w:pPr>
        <w:spacing w:line="360" w:lineRule="auto"/>
        <w:rPr>
          <w:rFonts w:asciiTheme="majorHAnsi" w:hAnsiTheme="majorHAnsi" w:cs="Arial"/>
          <w:bCs/>
          <w:sz w:val="22"/>
          <w:szCs w:val="22"/>
          <w:lang w:eastAsia="en-US"/>
        </w:rPr>
      </w:pPr>
      <w:r w:rsidRPr="00183DD2">
        <w:rPr>
          <w:rFonts w:asciiTheme="majorHAnsi" w:hAnsiTheme="majorHAnsi" w:cs="Arial"/>
          <w:bCs/>
          <w:sz w:val="22"/>
          <w:szCs w:val="22"/>
          <w:lang w:eastAsia="en-US"/>
        </w:rPr>
        <w:t>Raw data table (provided as Excel files)</w:t>
      </w:r>
    </w:p>
    <w:p w:rsidR="00F019E1" w:rsidRPr="00183DD2" w:rsidRDefault="00F019E1" w:rsidP="00F019E1">
      <w:pPr>
        <w:spacing w:line="360" w:lineRule="auto"/>
        <w:rPr>
          <w:rFonts w:asciiTheme="majorHAnsi" w:hAnsiTheme="majorHAnsi" w:cs="Arial"/>
          <w:bCs/>
          <w:sz w:val="22"/>
          <w:szCs w:val="22"/>
          <w:lang w:eastAsia="en-US"/>
        </w:rPr>
      </w:pPr>
      <w:r w:rsidRPr="00183DD2">
        <w:rPr>
          <w:rFonts w:asciiTheme="majorHAnsi" w:hAnsiTheme="majorHAnsi" w:cs="Arial"/>
          <w:bCs/>
          <w:sz w:val="22"/>
          <w:szCs w:val="22"/>
          <w:lang w:eastAsia="en-US"/>
        </w:rPr>
        <w:t>Key Reagents Table (provided as Excel files)</w:t>
      </w:r>
    </w:p>
    <w:p w:rsidR="00F019E1" w:rsidRPr="00183DD2" w:rsidRDefault="00F019E1" w:rsidP="00F019E1">
      <w:pPr>
        <w:spacing w:line="360" w:lineRule="auto"/>
        <w:rPr>
          <w:rFonts w:asciiTheme="majorHAnsi" w:hAnsiTheme="majorHAnsi" w:cs="Arial"/>
          <w:bCs/>
          <w:sz w:val="22"/>
          <w:szCs w:val="22"/>
          <w:lang w:eastAsia="en-US"/>
        </w:rPr>
      </w:pPr>
      <w:r w:rsidRPr="00183DD2">
        <w:rPr>
          <w:rFonts w:asciiTheme="majorHAnsi" w:hAnsiTheme="majorHAnsi" w:cs="Arial"/>
          <w:bCs/>
          <w:sz w:val="22"/>
          <w:szCs w:val="22"/>
          <w:lang w:eastAsia="en-US"/>
        </w:rPr>
        <w:t>Uncropped immunoblot membranes (Main and supplementary figures)</w:t>
      </w:r>
    </w:p>
    <w:p w:rsidR="007B385E" w:rsidRPr="00042370" w:rsidRDefault="007B385E">
      <w:pPr>
        <w:rPr>
          <w:color w:val="000000" w:themeColor="text1"/>
        </w:rPr>
      </w:pPr>
    </w:p>
    <w:sectPr w:rsidR="007B385E" w:rsidRPr="00042370" w:rsidSect="00523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70"/>
    <w:rsid w:val="00001909"/>
    <w:rsid w:val="00006D1A"/>
    <w:rsid w:val="00023F2C"/>
    <w:rsid w:val="00036652"/>
    <w:rsid w:val="000416E8"/>
    <w:rsid w:val="00042370"/>
    <w:rsid w:val="000443E0"/>
    <w:rsid w:val="000522CD"/>
    <w:rsid w:val="0006229B"/>
    <w:rsid w:val="00082771"/>
    <w:rsid w:val="00082B5A"/>
    <w:rsid w:val="0009168A"/>
    <w:rsid w:val="00091716"/>
    <w:rsid w:val="000968F3"/>
    <w:rsid w:val="000A3B39"/>
    <w:rsid w:val="000B03C2"/>
    <w:rsid w:val="000B51FD"/>
    <w:rsid w:val="000B53FD"/>
    <w:rsid w:val="000D28F3"/>
    <w:rsid w:val="000E2120"/>
    <w:rsid w:val="000E3844"/>
    <w:rsid w:val="0010720F"/>
    <w:rsid w:val="001108B0"/>
    <w:rsid w:val="00133E60"/>
    <w:rsid w:val="00143751"/>
    <w:rsid w:val="00144BA4"/>
    <w:rsid w:val="001569DD"/>
    <w:rsid w:val="001577FC"/>
    <w:rsid w:val="0016438C"/>
    <w:rsid w:val="00191092"/>
    <w:rsid w:val="00197F8B"/>
    <w:rsid w:val="001B73F9"/>
    <w:rsid w:val="001C05BE"/>
    <w:rsid w:val="001C3925"/>
    <w:rsid w:val="001D01AA"/>
    <w:rsid w:val="001E320A"/>
    <w:rsid w:val="001E73C0"/>
    <w:rsid w:val="0020170D"/>
    <w:rsid w:val="00203B5C"/>
    <w:rsid w:val="0021434B"/>
    <w:rsid w:val="00227DA6"/>
    <w:rsid w:val="00232E42"/>
    <w:rsid w:val="00236341"/>
    <w:rsid w:val="00242DC9"/>
    <w:rsid w:val="0024731E"/>
    <w:rsid w:val="0025444E"/>
    <w:rsid w:val="00283D83"/>
    <w:rsid w:val="00291E82"/>
    <w:rsid w:val="00296442"/>
    <w:rsid w:val="002A2262"/>
    <w:rsid w:val="002C1418"/>
    <w:rsid w:val="002D0C97"/>
    <w:rsid w:val="002D1CB2"/>
    <w:rsid w:val="002D3081"/>
    <w:rsid w:val="002E26C2"/>
    <w:rsid w:val="002F6772"/>
    <w:rsid w:val="00303644"/>
    <w:rsid w:val="00310ABA"/>
    <w:rsid w:val="00312856"/>
    <w:rsid w:val="00316BCE"/>
    <w:rsid w:val="0032260E"/>
    <w:rsid w:val="003254DD"/>
    <w:rsid w:val="00360BA3"/>
    <w:rsid w:val="003614B1"/>
    <w:rsid w:val="00375199"/>
    <w:rsid w:val="00385C3F"/>
    <w:rsid w:val="003A40D0"/>
    <w:rsid w:val="003A7B2B"/>
    <w:rsid w:val="003B772D"/>
    <w:rsid w:val="003E2E00"/>
    <w:rsid w:val="003E5988"/>
    <w:rsid w:val="003F2E09"/>
    <w:rsid w:val="003F7904"/>
    <w:rsid w:val="00407363"/>
    <w:rsid w:val="0042633E"/>
    <w:rsid w:val="00444F07"/>
    <w:rsid w:val="00461461"/>
    <w:rsid w:val="00472597"/>
    <w:rsid w:val="004866B9"/>
    <w:rsid w:val="00490C76"/>
    <w:rsid w:val="004A41BF"/>
    <w:rsid w:val="004A78DA"/>
    <w:rsid w:val="004B41DE"/>
    <w:rsid w:val="004E0F94"/>
    <w:rsid w:val="004E27D7"/>
    <w:rsid w:val="004F2813"/>
    <w:rsid w:val="004F380D"/>
    <w:rsid w:val="004F5124"/>
    <w:rsid w:val="0051397E"/>
    <w:rsid w:val="00515688"/>
    <w:rsid w:val="00523090"/>
    <w:rsid w:val="00543AEA"/>
    <w:rsid w:val="0054756A"/>
    <w:rsid w:val="00551EE4"/>
    <w:rsid w:val="00563C8E"/>
    <w:rsid w:val="00572E91"/>
    <w:rsid w:val="005775B1"/>
    <w:rsid w:val="00577A61"/>
    <w:rsid w:val="00586551"/>
    <w:rsid w:val="00592BB6"/>
    <w:rsid w:val="005A6F81"/>
    <w:rsid w:val="005B6F18"/>
    <w:rsid w:val="005C007E"/>
    <w:rsid w:val="005D0A99"/>
    <w:rsid w:val="005D352E"/>
    <w:rsid w:val="005D79D8"/>
    <w:rsid w:val="005E1698"/>
    <w:rsid w:val="00604A65"/>
    <w:rsid w:val="00613B16"/>
    <w:rsid w:val="00634C59"/>
    <w:rsid w:val="00641C07"/>
    <w:rsid w:val="006506BB"/>
    <w:rsid w:val="006564D3"/>
    <w:rsid w:val="00661BF4"/>
    <w:rsid w:val="00673DFA"/>
    <w:rsid w:val="00675295"/>
    <w:rsid w:val="006757D4"/>
    <w:rsid w:val="00682800"/>
    <w:rsid w:val="0068790F"/>
    <w:rsid w:val="00687938"/>
    <w:rsid w:val="006A0550"/>
    <w:rsid w:val="006A1934"/>
    <w:rsid w:val="006A57BC"/>
    <w:rsid w:val="006B5549"/>
    <w:rsid w:val="006C2A67"/>
    <w:rsid w:val="006E4D85"/>
    <w:rsid w:val="006F0E51"/>
    <w:rsid w:val="006F36B5"/>
    <w:rsid w:val="007147F7"/>
    <w:rsid w:val="00716929"/>
    <w:rsid w:val="00717A90"/>
    <w:rsid w:val="00734DFB"/>
    <w:rsid w:val="00737257"/>
    <w:rsid w:val="00742506"/>
    <w:rsid w:val="007562AB"/>
    <w:rsid w:val="00762350"/>
    <w:rsid w:val="00763386"/>
    <w:rsid w:val="00763E7D"/>
    <w:rsid w:val="007B385E"/>
    <w:rsid w:val="007B7595"/>
    <w:rsid w:val="007C34FC"/>
    <w:rsid w:val="007C7BA3"/>
    <w:rsid w:val="007D439B"/>
    <w:rsid w:val="00801F5A"/>
    <w:rsid w:val="008053AF"/>
    <w:rsid w:val="00817F0B"/>
    <w:rsid w:val="00824B59"/>
    <w:rsid w:val="00853332"/>
    <w:rsid w:val="008863AA"/>
    <w:rsid w:val="008962F5"/>
    <w:rsid w:val="00897036"/>
    <w:rsid w:val="008A0281"/>
    <w:rsid w:val="008B4537"/>
    <w:rsid w:val="008C0019"/>
    <w:rsid w:val="008C0A48"/>
    <w:rsid w:val="008D1421"/>
    <w:rsid w:val="008D242F"/>
    <w:rsid w:val="008E10BA"/>
    <w:rsid w:val="008E1882"/>
    <w:rsid w:val="009008EA"/>
    <w:rsid w:val="00912FDD"/>
    <w:rsid w:val="009213B2"/>
    <w:rsid w:val="00942D5C"/>
    <w:rsid w:val="009606A7"/>
    <w:rsid w:val="00987D4D"/>
    <w:rsid w:val="009A3CDA"/>
    <w:rsid w:val="009C0E74"/>
    <w:rsid w:val="009D2DD7"/>
    <w:rsid w:val="009D2F65"/>
    <w:rsid w:val="009D4654"/>
    <w:rsid w:val="009D4B01"/>
    <w:rsid w:val="009D7B47"/>
    <w:rsid w:val="009E1143"/>
    <w:rsid w:val="009F35E8"/>
    <w:rsid w:val="00A00BEC"/>
    <w:rsid w:val="00A02538"/>
    <w:rsid w:val="00A03AC9"/>
    <w:rsid w:val="00A046A8"/>
    <w:rsid w:val="00A11D5B"/>
    <w:rsid w:val="00A12351"/>
    <w:rsid w:val="00A21420"/>
    <w:rsid w:val="00A32774"/>
    <w:rsid w:val="00A41E37"/>
    <w:rsid w:val="00A4459D"/>
    <w:rsid w:val="00A5011D"/>
    <w:rsid w:val="00A516CF"/>
    <w:rsid w:val="00A532A9"/>
    <w:rsid w:val="00A84CF6"/>
    <w:rsid w:val="00A9111B"/>
    <w:rsid w:val="00A92345"/>
    <w:rsid w:val="00A97655"/>
    <w:rsid w:val="00AA26C2"/>
    <w:rsid w:val="00AA7FA7"/>
    <w:rsid w:val="00AB2863"/>
    <w:rsid w:val="00AD37FC"/>
    <w:rsid w:val="00AD6D0F"/>
    <w:rsid w:val="00AD783F"/>
    <w:rsid w:val="00AE2855"/>
    <w:rsid w:val="00AF24B4"/>
    <w:rsid w:val="00B00C91"/>
    <w:rsid w:val="00B016EF"/>
    <w:rsid w:val="00B02AC1"/>
    <w:rsid w:val="00B15244"/>
    <w:rsid w:val="00B30C2B"/>
    <w:rsid w:val="00B41EF0"/>
    <w:rsid w:val="00B47A94"/>
    <w:rsid w:val="00B47E5A"/>
    <w:rsid w:val="00B47F8E"/>
    <w:rsid w:val="00B557E1"/>
    <w:rsid w:val="00B74D14"/>
    <w:rsid w:val="00B91539"/>
    <w:rsid w:val="00BB7865"/>
    <w:rsid w:val="00BD22B1"/>
    <w:rsid w:val="00BE5113"/>
    <w:rsid w:val="00BE6A54"/>
    <w:rsid w:val="00C03151"/>
    <w:rsid w:val="00C03312"/>
    <w:rsid w:val="00C10F0B"/>
    <w:rsid w:val="00C118FD"/>
    <w:rsid w:val="00C15A9D"/>
    <w:rsid w:val="00C24D9B"/>
    <w:rsid w:val="00C36082"/>
    <w:rsid w:val="00C444DF"/>
    <w:rsid w:val="00C6106A"/>
    <w:rsid w:val="00C61A23"/>
    <w:rsid w:val="00C61B4A"/>
    <w:rsid w:val="00C705B5"/>
    <w:rsid w:val="00C81183"/>
    <w:rsid w:val="00C82973"/>
    <w:rsid w:val="00C97068"/>
    <w:rsid w:val="00CA0265"/>
    <w:rsid w:val="00CA41DE"/>
    <w:rsid w:val="00CC0589"/>
    <w:rsid w:val="00CC0D2F"/>
    <w:rsid w:val="00CC40E6"/>
    <w:rsid w:val="00CC6BFC"/>
    <w:rsid w:val="00CD1371"/>
    <w:rsid w:val="00CD3E75"/>
    <w:rsid w:val="00CF6EFF"/>
    <w:rsid w:val="00D269EA"/>
    <w:rsid w:val="00D30133"/>
    <w:rsid w:val="00D356E8"/>
    <w:rsid w:val="00D3612D"/>
    <w:rsid w:val="00D448A4"/>
    <w:rsid w:val="00D52CC1"/>
    <w:rsid w:val="00D535B3"/>
    <w:rsid w:val="00D560B8"/>
    <w:rsid w:val="00D6794D"/>
    <w:rsid w:val="00D7070B"/>
    <w:rsid w:val="00D7182A"/>
    <w:rsid w:val="00D772A0"/>
    <w:rsid w:val="00D8741F"/>
    <w:rsid w:val="00D934FC"/>
    <w:rsid w:val="00DB5A2E"/>
    <w:rsid w:val="00DC4078"/>
    <w:rsid w:val="00DC4344"/>
    <w:rsid w:val="00DD40E5"/>
    <w:rsid w:val="00DE03A4"/>
    <w:rsid w:val="00DE5C4C"/>
    <w:rsid w:val="00DF027C"/>
    <w:rsid w:val="00DF1075"/>
    <w:rsid w:val="00DF180E"/>
    <w:rsid w:val="00DF1F93"/>
    <w:rsid w:val="00E04C64"/>
    <w:rsid w:val="00E1411E"/>
    <w:rsid w:val="00E21E6D"/>
    <w:rsid w:val="00E251C2"/>
    <w:rsid w:val="00E427D1"/>
    <w:rsid w:val="00E513CD"/>
    <w:rsid w:val="00E60676"/>
    <w:rsid w:val="00E62424"/>
    <w:rsid w:val="00E75FC2"/>
    <w:rsid w:val="00E80160"/>
    <w:rsid w:val="00EA1E33"/>
    <w:rsid w:val="00EB6B38"/>
    <w:rsid w:val="00EB7A1A"/>
    <w:rsid w:val="00EC0DB2"/>
    <w:rsid w:val="00EC4C34"/>
    <w:rsid w:val="00EE4FA6"/>
    <w:rsid w:val="00F019E1"/>
    <w:rsid w:val="00F067FC"/>
    <w:rsid w:val="00F0681E"/>
    <w:rsid w:val="00F100D3"/>
    <w:rsid w:val="00F2775E"/>
    <w:rsid w:val="00F30B5D"/>
    <w:rsid w:val="00F350E2"/>
    <w:rsid w:val="00F67588"/>
    <w:rsid w:val="00F70E2F"/>
    <w:rsid w:val="00F733AF"/>
    <w:rsid w:val="00F763C4"/>
    <w:rsid w:val="00F84C25"/>
    <w:rsid w:val="00F92CC9"/>
    <w:rsid w:val="00F96981"/>
    <w:rsid w:val="00FC6598"/>
    <w:rsid w:val="00FF0C72"/>
    <w:rsid w:val="00FF14E0"/>
    <w:rsid w:val="00FF2229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C6CDA"/>
  <w15:chartTrackingRefBased/>
  <w15:docId w15:val="{CF0DC202-3877-9348-88C6-2416C80A5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2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07T16:14:00Z</dcterms:created>
  <dcterms:modified xsi:type="dcterms:W3CDTF">2023-08-07T16:14:00Z</dcterms:modified>
</cp:coreProperties>
</file>